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F27" w:rsidRPr="00F72F27" w:rsidRDefault="00F72F27" w:rsidP="00F72F27">
      <w:pPr>
        <w:rPr>
          <w:rFonts w:ascii="Times New Roman" w:hAnsi="Times New Roman" w:cs="Times New Roman"/>
          <w:sz w:val="24"/>
          <w:szCs w:val="24"/>
        </w:rPr>
      </w:pPr>
      <w:r w:rsidRPr="00F72F27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F72F27">
        <w:rPr>
          <w:rFonts w:ascii="Times New Roman" w:hAnsi="Times New Roman" w:cs="Times New Roman"/>
        </w:rPr>
        <w:t>List of primer sequences for stem-loop RT-PCR of miRNAs along with miRNA sequence</w:t>
      </w:r>
      <w:r>
        <w:rPr>
          <w:rFonts w:ascii="Times New Roman" w:hAnsi="Times New Roman" w:cs="Times New Roman"/>
        </w:rPr>
        <w:t xml:space="preserve"> and qRT-PCR based expression analysis</w:t>
      </w:r>
      <w:r w:rsidRPr="00F72F27">
        <w:rPr>
          <w:rFonts w:ascii="Times New Roman" w:hAnsi="Times New Roman" w:cs="Times New Roman"/>
        </w:rPr>
        <w:t>.</w:t>
      </w:r>
    </w:p>
    <w:tbl>
      <w:tblPr>
        <w:tblStyle w:val="TableGrid"/>
        <w:tblW w:w="5921" w:type="pct"/>
        <w:tblInd w:w="-972" w:type="dxa"/>
        <w:tblLook w:val="04A0"/>
      </w:tblPr>
      <w:tblGrid>
        <w:gridCol w:w="2259"/>
        <w:gridCol w:w="8685"/>
      </w:tblGrid>
      <w:tr w:rsidR="00DD7D5A" w:rsidRPr="00E506BC" w:rsidTr="00F72F27">
        <w:trPr>
          <w:trHeight w:val="313"/>
        </w:trPr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F72F27" w:rsidP="00F72F27">
            <w:pPr>
              <w:ind w:left="13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F72F27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27" w:rsidRPr="00E506BC" w:rsidRDefault="00F72F27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27" w:rsidRDefault="00F72F27" w:rsidP="00F72F27">
            <w:pPr>
              <w:ind w:left="13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Default="00DD7D5A" w:rsidP="000A6C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71a-3p.1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(18bp)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GATTGAGCCGTGCCAAT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Forward primer: 5’-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ATTGAGCCGTGCCAAT-3’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 Primer: </w:t>
            </w:r>
            <w:r w:rsidRPr="00E506BC">
              <w:rPr>
                <w:rFonts w:ascii="Times New Roman" w:hAnsi="Times New Roman" w:cs="Times New Roman"/>
                <w:iCs/>
                <w:sz w:val="24"/>
                <w:szCs w:val="24"/>
              </w:rPr>
              <w:t>GTCGTATCCAGTGCAGGGTCCGAGGTATTCGCACTGGATACGA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A TTGGC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Default="00DD7D5A" w:rsidP="000A6C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71a-3p.2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(19bp)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GATTGAGCCGTGCCAATA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ATTGAGCCGTGCCAAT A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 Primer: </w:t>
            </w:r>
            <w:r w:rsidRPr="00E506BC">
              <w:rPr>
                <w:rFonts w:ascii="Times New Roman" w:hAnsi="Times New Roman" w:cs="Times New Roman"/>
                <w:iCs/>
                <w:sz w:val="24"/>
                <w:szCs w:val="24"/>
              </w:rPr>
              <w:t>GTCGTATCCAGTGCAGGGTCCGAGGTATTCGCACTGGATACGA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TATTGG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Default="00DD7D5A" w:rsidP="000A6C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171a-3p.6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(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GATTGAGCCGTGCCAATATC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ATTGAGCCGTGCCAAT A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 Primer: </w:t>
            </w:r>
            <w:r w:rsidRPr="00E506BC">
              <w:rPr>
                <w:rFonts w:ascii="Times New Roman" w:hAnsi="Times New Roman" w:cs="Times New Roman"/>
                <w:iCs/>
                <w:sz w:val="24"/>
                <w:szCs w:val="24"/>
              </w:rPr>
              <w:t>GTCGTATCCAGTGCAGGGTCCGAGGTATTCGCACTGGATACGA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GATATT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172c-5p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GGCATCATCAAGATTCACA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GGCATCATCAAGATTCAC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 Primer: </w:t>
            </w:r>
            <w:r w:rsidRPr="00E506BC">
              <w:rPr>
                <w:rFonts w:ascii="Times New Roman" w:hAnsi="Times New Roman" w:cs="Times New Roman"/>
                <w:iCs/>
                <w:sz w:val="24"/>
                <w:szCs w:val="24"/>
              </w:rPr>
              <w:t>GTCGTATCCAGTGCAGGGTCCGAGGTATTCGCACTGGATACGA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TGTGAA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9662a-3p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TGAACATCCCAGAGCCACCG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ACATCCCAGAGCCACC</w:t>
            </w:r>
          </w:p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 Primer: </w:t>
            </w:r>
            <w:r w:rsidRPr="00E506BC">
              <w:rPr>
                <w:rFonts w:ascii="Times New Roman" w:hAnsi="Times New Roman" w:cs="Times New Roman"/>
                <w:iCs/>
                <w:sz w:val="24"/>
                <w:szCs w:val="24"/>
              </w:rPr>
              <w:t>GTCGTATCCAGTGCAGGGTCCGAGGTATTCGCACTGGATACGAC</w:t>
            </w: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GGTGG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o-miR1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ATGACTTGCGGACGTCTAGACGT 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TGACTTGCGGACGTCT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Primer: GTCGTATCCAGTGCAGGGTCCGAGGTATTCGCACTGGATACGACACGTCT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o-miR2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GCATCCGAATCCGAATCCGC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GCAATCCGCATCCGAATCCGA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Primer: GTCGTATCCAGTGCAGGGTCCGAGGTATTCGCACTGGATACGACGCGGAT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o-miR3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GCGGTGACGGATCTGCTTTTC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GCGGTGACGGATCTGCTT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Primer: GTCGTATCCAGTGCAGGGTCCGAGGTATTCGCACTGGATAC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GAAAAG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o-miR4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AAAAGCGGATTCGGATTCGGATGC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GCAAAAAGCGGATTCGGATTC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Primer: GTCGTATCCAGTGCAGGGTCCGAGGTATTCGCACTGGATAC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GCATCC</w:t>
            </w:r>
          </w:p>
        </w:tc>
      </w:tr>
      <w:tr w:rsidR="00DD7D5A" w:rsidRPr="00E506BC" w:rsidTr="00C76476"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o-miR5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miRNA: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CGACTCCGTCGACCTTTTCTGA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CA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CGACTCCGTCGACCTT</w:t>
            </w:r>
          </w:p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Primer: GTCGTATCCAGTGCAGGGTCCGAGGTATTCGCACTGGATAC</w:t>
            </w: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TCAGAA</w:t>
            </w:r>
          </w:p>
        </w:tc>
      </w:tr>
      <w:tr w:rsidR="00DD7D5A" w:rsidRPr="00E506BC" w:rsidTr="00C76476">
        <w:tc>
          <w:tcPr>
            <w:tcW w:w="1032" w:type="pct"/>
          </w:tcPr>
          <w:p w:rsidR="00DD7D5A" w:rsidRPr="00E506BC" w:rsidRDefault="00DD7D5A" w:rsidP="000A6C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eastAsia="Times New Roman" w:hAnsi="Times New Roman" w:cs="Times New Roman"/>
                <w:sz w:val="24"/>
                <w:szCs w:val="24"/>
              </w:rPr>
              <w:t>Universal Reverse Primer</w:t>
            </w:r>
          </w:p>
        </w:tc>
        <w:tc>
          <w:tcPr>
            <w:tcW w:w="3968" w:type="pct"/>
          </w:tcPr>
          <w:p w:rsidR="00DD7D5A" w:rsidRPr="00E506BC" w:rsidRDefault="00DD7D5A" w:rsidP="000A6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BC">
              <w:rPr>
                <w:rFonts w:ascii="Times New Roman" w:hAnsi="Times New Roman" w:cs="Times New Roman"/>
                <w:sz w:val="24"/>
                <w:szCs w:val="24"/>
              </w:rPr>
              <w:t>CCA GTG CAG GGT CCG AGG TA</w:t>
            </w:r>
          </w:p>
        </w:tc>
      </w:tr>
      <w:tr w:rsidR="00F72F27" w:rsidRPr="00E506BC" w:rsidTr="00F72F27">
        <w:tc>
          <w:tcPr>
            <w:tcW w:w="5000" w:type="pct"/>
            <w:gridSpan w:val="2"/>
          </w:tcPr>
          <w:p w:rsidR="00F72F27" w:rsidRDefault="00F72F27" w:rsidP="000A6CD1">
            <w:pPr>
              <w:rPr>
                <w:rFonts w:ascii="Times New Roman" w:hAnsi="Times New Roman" w:cs="Times New Roman"/>
              </w:rPr>
            </w:pPr>
          </w:p>
          <w:p w:rsidR="00F72F27" w:rsidRPr="00F72F27" w:rsidRDefault="00F72F27" w:rsidP="000A6C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b/>
              </w:rPr>
              <w:t>List of primer sequences for stem-loop qRT-PCR of miRNAs and targets.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 ID/miRNA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mers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752160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TGCAGCTGACTAGGAATCTGTGGAG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TCGATGTTTAGTTGATGTGCCTGGG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2566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ACGGGAGATTAACAGCACCAAGGT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TCCACCCTTCTCGTCAATCACCTTT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4000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GAGATTGAGCTAACTGGAGGGAGG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CCAATCCTCCTTCCTAATCTTGACC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3156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TCCTGGCAAGTTGAGAGGGATTGA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GCCGTGAAGATCCTTGATTCTTGG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3070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TCAAAGGCGAAACAGAAGAAATAGGT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CATGGCATCTTGTCTCTCCTGGGTG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0586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GAATGTGACGGTGAAGCTAGCG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AGTGATCCAGATTCTCTCCTCCGGA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73128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AATGCGACGTGGTCTTACTGCTAAG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AAGAGTAAGGGCAGCATTCGGATCA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94214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GACAGGCTGAGAGAGATCCAAAGT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AACTCCCATGATTTCTTGTTGCGGG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17321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ACCATCGAGCGTAATCTGTCTCCA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TGGGACTCAGGTTGTTTCCATGTCA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1275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CCTTCTCAACATGGTCCCA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CTGAAGGAGCTGTTGAGGAAAG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15584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CACTGAAGTCGACTCCTTGTACCG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ATAAGAGACCACCGTACGTCAGTG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β-Actin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AGCTCCTGCTCATAGTCAAG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verse Primer: 5'-CCTATCTACGAAGGGTATG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iR395h.3 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GAGTT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GAAGTGTTTGGGGGAA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iR319a.4 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GGGAG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TGGACTGAAGGGAGCT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396e-5p.4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AAGTT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TCCACAGCTTTCTTGAA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172c-5p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TGTGA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GTGGCATCATCAAGATT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398a-3p.5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CAGGGG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GTGTTCTCAGGTCGCC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171a-3p.6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GATATT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GATTGAGCCGTGCCAAT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166i-3p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GAGGA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CGGATCAGGCTTCATTC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319e.12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AGGAG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TTGGACTGAAGGGAGCT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159.12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TAGAG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CATTTGGTTTGAAGGGAGCT-3'</w:t>
            </w:r>
          </w:p>
        </w:tc>
      </w:tr>
      <w:tr w:rsidR="00C76476" w:rsidRPr="00A678D6" w:rsidTr="00C76476">
        <w:trPr>
          <w:trHeight w:val="31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167g-5p</w:t>
            </w: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AAGATC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GCGTGAAGCTGCCAGC-3'</w:t>
            </w:r>
          </w:p>
        </w:tc>
      </w:tr>
      <w:tr w:rsidR="00C76476" w:rsidRPr="00A678D6" w:rsidTr="00C76476">
        <w:trPr>
          <w:trHeight w:val="945"/>
        </w:trPr>
        <w:tc>
          <w:tcPr>
            <w:tcW w:w="1032" w:type="pct"/>
            <w:vMerge w:val="restart"/>
            <w:noWrap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167c.4</w:t>
            </w:r>
          </w:p>
        </w:tc>
        <w:tc>
          <w:tcPr>
            <w:tcW w:w="3968" w:type="pct"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T Primer:  </w:t>
            </w:r>
          </w:p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'-GTCGTATCCAGTGCAGGGTCCGAGGTATTCGCACTGGATACGACAGATCA-3'</w:t>
            </w:r>
          </w:p>
        </w:tc>
      </w:tr>
      <w:tr w:rsidR="00C76476" w:rsidRPr="00A678D6" w:rsidTr="00C76476">
        <w:trPr>
          <w:trHeight w:val="330"/>
        </w:trPr>
        <w:tc>
          <w:tcPr>
            <w:tcW w:w="1032" w:type="pct"/>
            <w:vMerge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68" w:type="pct"/>
            <w:hideMark/>
          </w:tcPr>
          <w:p w:rsidR="00C76476" w:rsidRPr="00A678D6" w:rsidRDefault="00C76476" w:rsidP="000C122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678D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orward Primer: 5'-GGCGTGAAGCTGCCAGC-3'</w:t>
            </w:r>
          </w:p>
        </w:tc>
      </w:tr>
    </w:tbl>
    <w:p w:rsidR="00DC4D83" w:rsidRDefault="003C6B60"/>
    <w:sectPr w:rsidR="00DC4D83" w:rsidSect="00192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6B60" w:rsidRDefault="003C6B60" w:rsidP="00DD7D5A">
      <w:pPr>
        <w:spacing w:after="0" w:line="240" w:lineRule="auto"/>
      </w:pPr>
      <w:r>
        <w:separator/>
      </w:r>
    </w:p>
  </w:endnote>
  <w:endnote w:type="continuationSeparator" w:id="1">
    <w:p w:rsidR="003C6B60" w:rsidRDefault="003C6B60" w:rsidP="00DD7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6B60" w:rsidRDefault="003C6B60" w:rsidP="00DD7D5A">
      <w:pPr>
        <w:spacing w:after="0" w:line="240" w:lineRule="auto"/>
      </w:pPr>
      <w:r>
        <w:separator/>
      </w:r>
    </w:p>
  </w:footnote>
  <w:footnote w:type="continuationSeparator" w:id="1">
    <w:p w:rsidR="003C6B60" w:rsidRDefault="003C6B60" w:rsidP="00DD7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D7D5A"/>
    <w:rsid w:val="00096453"/>
    <w:rsid w:val="000F5FA8"/>
    <w:rsid w:val="001923D6"/>
    <w:rsid w:val="00263389"/>
    <w:rsid w:val="003C6B60"/>
    <w:rsid w:val="00434031"/>
    <w:rsid w:val="004B216A"/>
    <w:rsid w:val="00B80BEA"/>
    <w:rsid w:val="00C76476"/>
    <w:rsid w:val="00D77893"/>
    <w:rsid w:val="00DD7D5A"/>
    <w:rsid w:val="00ED0E59"/>
    <w:rsid w:val="00F72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D5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D7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D5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D7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7D5A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user</dc:creator>
  <cp:lastModifiedBy>DellW</cp:lastModifiedBy>
  <cp:revision>4</cp:revision>
  <dcterms:created xsi:type="dcterms:W3CDTF">2017-06-28T10:10:00Z</dcterms:created>
  <dcterms:modified xsi:type="dcterms:W3CDTF">2017-10-18T08:48:00Z</dcterms:modified>
</cp:coreProperties>
</file>